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69249C" w14:textId="77777777" w:rsidR="00DA4BF5" w:rsidRPr="00CD4B66" w:rsidRDefault="0038684A">
      <w:pPr>
        <w:spacing w:after="0" w:line="480" w:lineRule="auto"/>
        <w:rPr>
          <w:rFonts w:ascii="Arial" w:hAnsi="Arial" w:cs="Arial"/>
          <w:b/>
          <w:bCs/>
          <w:sz w:val="28"/>
          <w:szCs w:val="28"/>
        </w:rPr>
      </w:pPr>
      <w:bookmarkStart w:id="0" w:name="_GoBack"/>
      <w:bookmarkEnd w:id="0"/>
      <w:r w:rsidRPr="00CD4B66"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7FAE825C" w14:textId="77777777" w:rsidR="00DA4BF5" w:rsidRPr="00CD4B66" w:rsidRDefault="0038684A">
      <w:pPr>
        <w:pStyle w:val="EndNoteBibliography"/>
        <w:spacing w:after="0" w:line="480" w:lineRule="auto"/>
        <w:jc w:val="center"/>
        <w:rPr>
          <w:rFonts w:ascii="Arial" w:hAnsi="Arial" w:cs="Arial"/>
          <w:b/>
          <w:bCs/>
          <w:color w:val="FF0000"/>
          <w:sz w:val="24"/>
          <w:szCs w:val="24"/>
        </w:rPr>
      </w:pPr>
      <w:r w:rsidRPr="00CD4B66">
        <w:rPr>
          <w:rFonts w:ascii="Arial" w:hAnsi="Arial" w:cs="Arial"/>
          <w:b/>
          <w:bCs/>
          <w:noProof/>
          <w:color w:val="FF0000"/>
          <w:sz w:val="24"/>
          <w:szCs w:val="24"/>
          <w:lang w:val="en-US" w:eastAsia="en-US"/>
        </w:rPr>
        <w:drawing>
          <wp:inline distT="0" distB="0" distL="0" distR="0" wp14:anchorId="7CDA6F6F" wp14:editId="62F1F048">
            <wp:extent cx="4876800" cy="2550160"/>
            <wp:effectExtent l="0" t="0" r="0" b="2540"/>
            <wp:docPr id="5907378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737860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81657" cy="2553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CBEFD7" w14:textId="77777777" w:rsidR="00DA4BF5" w:rsidRPr="00CD4B66" w:rsidRDefault="0038684A">
      <w:pPr>
        <w:pStyle w:val="EndNoteBibliography"/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CD4B66">
        <w:rPr>
          <w:rFonts w:ascii="Arial" w:hAnsi="Arial" w:cs="Arial"/>
          <w:b/>
          <w:bCs/>
          <w:sz w:val="24"/>
          <w:szCs w:val="24"/>
        </w:rPr>
        <w:t>Fig. S1</w:t>
      </w:r>
      <w:r w:rsidRPr="00CD4B66">
        <w:rPr>
          <w:rFonts w:ascii="Arial" w:hAnsi="Arial" w:cs="Arial"/>
        </w:rPr>
        <w:t xml:space="preserve"> </w:t>
      </w:r>
      <w:r w:rsidRPr="00CD4B66">
        <w:rPr>
          <w:rFonts w:ascii="Arial" w:hAnsi="Arial" w:cs="Arial"/>
          <w:sz w:val="24"/>
          <w:szCs w:val="24"/>
        </w:rPr>
        <w:t>Pedigree of blue honeysuckle ‘Berel’.</w:t>
      </w:r>
    </w:p>
    <w:p w14:paraId="7EBD0503" w14:textId="77777777" w:rsidR="00DA4BF5" w:rsidRPr="00CD4B66" w:rsidRDefault="0038684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CD4B66">
        <w:rPr>
          <w:rFonts w:ascii="Arial" w:hAnsi="Arial" w:cs="Arial"/>
          <w:b/>
          <w:bCs/>
          <w:sz w:val="24"/>
          <w:szCs w:val="24"/>
        </w:rPr>
        <w:br w:type="page"/>
      </w:r>
    </w:p>
    <w:p w14:paraId="3476323C" w14:textId="77777777" w:rsidR="00DA4BF5" w:rsidRPr="00CD4B66" w:rsidRDefault="0038684A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CD4B66">
        <w:rPr>
          <w:rFonts w:ascii="Arial" w:hAnsi="Arial" w:cs="Arial"/>
          <w:b/>
          <w:bCs/>
          <w:sz w:val="24"/>
          <w:szCs w:val="24"/>
          <w:lang w:val="en-US"/>
        </w:rPr>
        <w:t>Table S1</w:t>
      </w:r>
      <w:r w:rsidRPr="00CD4B66">
        <w:rPr>
          <w:rFonts w:ascii="Arial" w:hAnsi="Arial" w:cs="Arial"/>
          <w:sz w:val="24"/>
          <w:szCs w:val="24"/>
          <w:lang w:val="en-US"/>
        </w:rPr>
        <w:t xml:space="preserve"> Quantitation of phenolic compounds and antioxidant capacity of blue honeysuckle seeds and seed oi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628"/>
        <w:gridCol w:w="2942"/>
      </w:tblGrid>
      <w:tr w:rsidR="00DA4BF5" w:rsidRPr="00CD4B66" w14:paraId="0A6A1D7C" w14:textId="77777777">
        <w:tc>
          <w:tcPr>
            <w:tcW w:w="2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72023C" w14:textId="77777777" w:rsidR="00DA4BF5" w:rsidRPr="00CD4B66" w:rsidRDefault="00DA4BF5">
            <w:pPr>
              <w:widowControl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CC9AD9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Seeds</w:t>
            </w:r>
          </w:p>
        </w:tc>
        <w:tc>
          <w:tcPr>
            <w:tcW w:w="29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5D7BFB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Seed Oil</w:t>
            </w:r>
          </w:p>
        </w:tc>
      </w:tr>
      <w:tr w:rsidR="00DA4BF5" w:rsidRPr="00CD4B66" w14:paraId="425DAE0D" w14:textId="77777777">
        <w:tc>
          <w:tcPr>
            <w:tcW w:w="8410" w:type="dxa"/>
            <w:gridSpan w:val="3"/>
            <w:tcBorders>
              <w:top w:val="single" w:sz="8" w:space="0" w:color="auto"/>
            </w:tcBorders>
            <w:vAlign w:val="center"/>
          </w:tcPr>
          <w:p w14:paraId="23F9D499" w14:textId="77777777" w:rsidR="00DA4BF5" w:rsidRPr="00CD4B66" w:rsidRDefault="0038684A">
            <w:pPr>
              <w:widowControl/>
              <w:spacing w:after="0" w:line="480" w:lineRule="auto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B66">
              <w:rPr>
                <w:rFonts w:ascii="Arial" w:hAnsi="Arial" w:cs="Arial"/>
                <w:sz w:val="24"/>
                <w:szCs w:val="24"/>
              </w:rPr>
              <w:t>Content</w:t>
            </w:r>
          </w:p>
        </w:tc>
      </w:tr>
      <w:tr w:rsidR="00DA4BF5" w:rsidRPr="00CD4B66" w14:paraId="28F60D3A" w14:textId="77777777">
        <w:tc>
          <w:tcPr>
            <w:tcW w:w="2840" w:type="dxa"/>
            <w:vAlign w:val="center"/>
          </w:tcPr>
          <w:p w14:paraId="1EEAF29B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TPC (mg GAE/g DW)</w:t>
            </w:r>
          </w:p>
        </w:tc>
        <w:tc>
          <w:tcPr>
            <w:tcW w:w="2628" w:type="dxa"/>
            <w:vAlign w:val="center"/>
          </w:tcPr>
          <w:p w14:paraId="3669DB88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37.40 ±</w:t>
            </w:r>
            <w:r w:rsidRPr="00CD4B66">
              <w:rPr>
                <w:rFonts w:ascii="Arial" w:hAnsi="Arial" w:cs="Arial"/>
              </w:rPr>
              <w:t xml:space="preserve"> 0.52</w:t>
            </w:r>
            <w:r w:rsidRPr="00CD4B6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942" w:type="dxa"/>
            <w:vAlign w:val="center"/>
          </w:tcPr>
          <w:p w14:paraId="1617C53A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3.16 ± 0.11</w:t>
            </w:r>
            <w:r w:rsidRPr="00CD4B66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DA4BF5" w:rsidRPr="00CD4B66" w14:paraId="4CF7099A" w14:textId="77777777">
        <w:tc>
          <w:tcPr>
            <w:tcW w:w="2840" w:type="dxa"/>
            <w:vAlign w:val="center"/>
          </w:tcPr>
          <w:p w14:paraId="026624AB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TFC (mg CE/g DW)</w:t>
            </w:r>
          </w:p>
        </w:tc>
        <w:tc>
          <w:tcPr>
            <w:tcW w:w="2628" w:type="dxa"/>
            <w:vAlign w:val="center"/>
          </w:tcPr>
          <w:p w14:paraId="2399693F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8.52 ± 0.24</w:t>
            </w:r>
            <w:r w:rsidRPr="00CD4B6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942" w:type="dxa"/>
            <w:vAlign w:val="center"/>
          </w:tcPr>
          <w:p w14:paraId="4F676769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0.30 ± 0.06</w:t>
            </w:r>
            <w:r w:rsidRPr="00CD4B66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DA4BF5" w:rsidRPr="00CD4B66" w14:paraId="0F223FDF" w14:textId="77777777">
        <w:tc>
          <w:tcPr>
            <w:tcW w:w="2840" w:type="dxa"/>
            <w:vAlign w:val="center"/>
          </w:tcPr>
          <w:p w14:paraId="3C382659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TAC (mg C3GE/g DW)</w:t>
            </w:r>
          </w:p>
        </w:tc>
        <w:tc>
          <w:tcPr>
            <w:tcW w:w="2628" w:type="dxa"/>
            <w:vAlign w:val="center"/>
          </w:tcPr>
          <w:p w14:paraId="5123F029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27.29 ± 0.36</w:t>
            </w:r>
          </w:p>
        </w:tc>
        <w:tc>
          <w:tcPr>
            <w:tcW w:w="2942" w:type="dxa"/>
            <w:vAlign w:val="center"/>
          </w:tcPr>
          <w:p w14:paraId="6AC127D6" w14:textId="77777777" w:rsidR="00DA4BF5" w:rsidRPr="00CD4B66" w:rsidRDefault="0038684A">
            <w:pPr>
              <w:widowControl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B66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DA4BF5" w:rsidRPr="00CD4B66" w14:paraId="0B8E3DBD" w14:textId="77777777">
        <w:tc>
          <w:tcPr>
            <w:tcW w:w="2840" w:type="dxa"/>
            <w:vAlign w:val="center"/>
          </w:tcPr>
          <w:p w14:paraId="2FF8FC8B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TPAC (mg C3GE/g DW)</w:t>
            </w:r>
          </w:p>
        </w:tc>
        <w:tc>
          <w:tcPr>
            <w:tcW w:w="2628" w:type="dxa"/>
            <w:vAlign w:val="center"/>
          </w:tcPr>
          <w:p w14:paraId="7DFD329D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0.073 ± 0.02</w:t>
            </w:r>
          </w:p>
        </w:tc>
        <w:tc>
          <w:tcPr>
            <w:tcW w:w="2942" w:type="dxa"/>
            <w:vAlign w:val="center"/>
          </w:tcPr>
          <w:p w14:paraId="758BB43B" w14:textId="77777777" w:rsidR="00DA4BF5" w:rsidRPr="00CD4B66" w:rsidRDefault="0038684A">
            <w:pPr>
              <w:widowControl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B66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DA4BF5" w:rsidRPr="00CD4B66" w14:paraId="27DC2BAA" w14:textId="77777777">
        <w:tc>
          <w:tcPr>
            <w:tcW w:w="8410" w:type="dxa"/>
            <w:gridSpan w:val="3"/>
            <w:vAlign w:val="center"/>
          </w:tcPr>
          <w:p w14:paraId="6AE32A57" w14:textId="77777777" w:rsidR="00DA4BF5" w:rsidRPr="00CD4B66" w:rsidRDefault="0038684A">
            <w:pPr>
              <w:widowControl/>
              <w:spacing w:after="0" w:line="480" w:lineRule="auto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B66">
              <w:rPr>
                <w:rFonts w:ascii="Arial" w:hAnsi="Arial" w:cs="Arial"/>
                <w:sz w:val="24"/>
                <w:szCs w:val="24"/>
              </w:rPr>
              <w:t>Antioxidant capacity</w:t>
            </w:r>
          </w:p>
        </w:tc>
      </w:tr>
      <w:tr w:rsidR="00DA4BF5" w:rsidRPr="00CD4B66" w14:paraId="021E32CE" w14:textId="77777777">
        <w:tc>
          <w:tcPr>
            <w:tcW w:w="2840" w:type="dxa"/>
            <w:vAlign w:val="center"/>
          </w:tcPr>
          <w:p w14:paraId="4483ED80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DPPH (μmol TE/g DW)</w:t>
            </w:r>
          </w:p>
        </w:tc>
        <w:tc>
          <w:tcPr>
            <w:tcW w:w="2628" w:type="dxa"/>
            <w:vAlign w:val="center"/>
          </w:tcPr>
          <w:p w14:paraId="143B320D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220.44 ± 12.14</w:t>
            </w:r>
            <w:r w:rsidRPr="00CD4B6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942" w:type="dxa"/>
            <w:vAlign w:val="center"/>
          </w:tcPr>
          <w:p w14:paraId="3DFBDB70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19.67 ± 0.32</w:t>
            </w:r>
            <w:r w:rsidRPr="00CD4B66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DA4BF5" w:rsidRPr="00CD4B66" w14:paraId="1168D47C" w14:textId="77777777">
        <w:tc>
          <w:tcPr>
            <w:tcW w:w="2840" w:type="dxa"/>
            <w:vAlign w:val="center"/>
          </w:tcPr>
          <w:p w14:paraId="5B8FB784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FRAP (μmol Fe</w:t>
            </w:r>
            <w:r w:rsidRPr="00CD4B66">
              <w:rPr>
                <w:rFonts w:ascii="Arial" w:hAnsi="Arial" w:cs="Arial"/>
                <w:vertAlign w:val="superscript"/>
              </w:rPr>
              <w:t>2+</w:t>
            </w:r>
            <w:r w:rsidRPr="00CD4B66">
              <w:rPr>
                <w:rFonts w:ascii="Arial" w:hAnsi="Arial" w:cs="Arial"/>
              </w:rPr>
              <w:t>E/g DW)</w:t>
            </w:r>
          </w:p>
        </w:tc>
        <w:tc>
          <w:tcPr>
            <w:tcW w:w="2628" w:type="dxa"/>
            <w:vAlign w:val="center"/>
          </w:tcPr>
          <w:p w14:paraId="33802304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308.96 ± 10.63</w:t>
            </w:r>
            <w:r w:rsidRPr="00CD4B6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942" w:type="dxa"/>
            <w:vAlign w:val="center"/>
          </w:tcPr>
          <w:p w14:paraId="55CC15B0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 xml:space="preserve">39.75 ± </w:t>
            </w:r>
            <w:r w:rsidRPr="00CD4B66">
              <w:rPr>
                <w:rFonts w:ascii="Arial" w:hAnsi="Arial" w:cs="Arial"/>
              </w:rPr>
              <w:t>3.80</w:t>
            </w:r>
            <w:r w:rsidRPr="00CD4B66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DA4BF5" w:rsidRPr="00CD4B66" w14:paraId="3E91310A" w14:textId="77777777">
        <w:tc>
          <w:tcPr>
            <w:tcW w:w="2840" w:type="dxa"/>
            <w:tcBorders>
              <w:bottom w:val="single" w:sz="8" w:space="0" w:color="auto"/>
            </w:tcBorders>
            <w:vAlign w:val="center"/>
          </w:tcPr>
          <w:p w14:paraId="7DAC60D3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ABTS (μmol TE/g DW)</w:t>
            </w:r>
          </w:p>
        </w:tc>
        <w:tc>
          <w:tcPr>
            <w:tcW w:w="2628" w:type="dxa"/>
            <w:tcBorders>
              <w:bottom w:val="single" w:sz="8" w:space="0" w:color="auto"/>
            </w:tcBorders>
            <w:vAlign w:val="center"/>
          </w:tcPr>
          <w:p w14:paraId="590B7F4E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4.75 ± 0.20</w:t>
            </w:r>
            <w:r w:rsidRPr="00CD4B6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942" w:type="dxa"/>
            <w:tcBorders>
              <w:bottom w:val="single" w:sz="8" w:space="0" w:color="auto"/>
            </w:tcBorders>
            <w:vAlign w:val="center"/>
          </w:tcPr>
          <w:p w14:paraId="291FA888" w14:textId="77777777" w:rsidR="00DA4BF5" w:rsidRPr="00CD4B66" w:rsidRDefault="0038684A" w:rsidP="00C47194">
            <w:pPr>
              <w:pStyle w:val="NormalWeb"/>
              <w:rPr>
                <w:rFonts w:ascii="Arial" w:eastAsiaTheme="minorEastAsia" w:hAnsi="Arial" w:cs="Arial"/>
              </w:rPr>
            </w:pPr>
            <w:r w:rsidRPr="00CD4B66">
              <w:rPr>
                <w:rFonts w:ascii="Arial" w:hAnsi="Arial" w:cs="Arial"/>
              </w:rPr>
              <w:t>0.84 ± 0.03</w:t>
            </w:r>
            <w:r w:rsidRPr="00CD4B66">
              <w:rPr>
                <w:rFonts w:ascii="Arial" w:hAnsi="Arial" w:cs="Arial"/>
                <w:vertAlign w:val="superscript"/>
              </w:rPr>
              <w:t>a</w:t>
            </w:r>
          </w:p>
        </w:tc>
      </w:tr>
    </w:tbl>
    <w:p w14:paraId="631318FC" w14:textId="502E5B32" w:rsidR="004B03CD" w:rsidRPr="00CD4B66" w:rsidRDefault="004B03C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CD4B66">
        <w:rPr>
          <w:rFonts w:ascii="Arial" w:hAnsi="Arial" w:cs="Arial"/>
          <w:b/>
          <w:bCs/>
          <w:sz w:val="24"/>
          <w:szCs w:val="24"/>
        </w:rPr>
        <w:br w:type="page"/>
      </w:r>
    </w:p>
    <w:p w14:paraId="56BA3CC4" w14:textId="0E50CCCF" w:rsidR="00C47194" w:rsidRPr="00CD4B66" w:rsidRDefault="004B03CD" w:rsidP="00487111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bookmarkStart w:id="1" w:name="_Hlk156688123"/>
      <w:r w:rsidRPr="00CD4B66">
        <w:rPr>
          <w:rFonts w:ascii="Arial" w:hAnsi="Arial" w:cs="Arial"/>
          <w:b/>
          <w:bCs/>
          <w:sz w:val="24"/>
          <w:szCs w:val="24"/>
          <w:lang w:val="en-US"/>
        </w:rPr>
        <w:t>Table S2</w:t>
      </w:r>
      <w:r w:rsidRPr="00CD4B66">
        <w:rPr>
          <w:rFonts w:ascii="Arial" w:hAnsi="Arial" w:cs="Arial"/>
          <w:sz w:val="24"/>
          <w:szCs w:val="24"/>
          <w:lang w:val="en-US"/>
        </w:rPr>
        <w:t xml:space="preserve"> Proximate analysis of blue honeysuckle seed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628"/>
      </w:tblGrid>
      <w:tr w:rsidR="00AC2B1D" w:rsidRPr="00CD4B66" w14:paraId="78A9D4C5" w14:textId="77777777" w:rsidTr="00500683">
        <w:trPr>
          <w:jc w:val="center"/>
        </w:trPr>
        <w:tc>
          <w:tcPr>
            <w:tcW w:w="2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1"/>
          <w:p w14:paraId="388F7D18" w14:textId="77777777" w:rsidR="00AC2B1D" w:rsidRPr="00CD4B66" w:rsidRDefault="00AC2B1D" w:rsidP="00500683">
            <w:pPr>
              <w:widowControl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B66">
              <w:rPr>
                <w:rFonts w:ascii="Arial" w:hAnsi="Arial" w:cs="Arial"/>
                <w:sz w:val="24"/>
                <w:szCs w:val="24"/>
              </w:rPr>
              <w:t>Constituents</w:t>
            </w:r>
          </w:p>
        </w:tc>
        <w:tc>
          <w:tcPr>
            <w:tcW w:w="26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BEC573" w14:textId="77777777" w:rsidR="00AC2B1D" w:rsidRPr="00CD4B66" w:rsidRDefault="00AC2B1D" w:rsidP="00500683">
            <w:pPr>
              <w:pStyle w:val="NormalWeb"/>
              <w:rPr>
                <w:rFonts w:ascii="Arial" w:hAnsi="Arial" w:cs="Arial"/>
                <w:szCs w:val="24"/>
                <w:lang w:val="en-SG"/>
              </w:rPr>
            </w:pPr>
            <w:r w:rsidRPr="00CD4B66">
              <w:rPr>
                <w:rFonts w:ascii="Arial" w:hAnsi="Arial" w:cs="Arial"/>
                <w:szCs w:val="24"/>
                <w:lang w:val="en-SG"/>
              </w:rPr>
              <w:t>Value</w:t>
            </w:r>
          </w:p>
        </w:tc>
      </w:tr>
      <w:tr w:rsidR="00AC2B1D" w:rsidRPr="00CD4B66" w14:paraId="55CD335A" w14:textId="77777777" w:rsidTr="00500683">
        <w:trPr>
          <w:jc w:val="center"/>
        </w:trPr>
        <w:tc>
          <w:tcPr>
            <w:tcW w:w="2840" w:type="dxa"/>
            <w:vAlign w:val="center"/>
          </w:tcPr>
          <w:p w14:paraId="26547D7B" w14:textId="77777777" w:rsidR="00AC2B1D" w:rsidRPr="00CD4B66" w:rsidRDefault="00AC2B1D" w:rsidP="005006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B66">
              <w:rPr>
                <w:rFonts w:ascii="Arial" w:hAnsi="Arial" w:cs="Arial"/>
                <w:sz w:val="24"/>
                <w:szCs w:val="24"/>
              </w:rPr>
              <w:t>Moisture (%)</w:t>
            </w:r>
          </w:p>
        </w:tc>
        <w:tc>
          <w:tcPr>
            <w:tcW w:w="2628" w:type="dxa"/>
            <w:vAlign w:val="center"/>
          </w:tcPr>
          <w:p w14:paraId="125EB187" w14:textId="77777777" w:rsidR="00AC2B1D" w:rsidRPr="00CD4B66" w:rsidRDefault="00AC2B1D" w:rsidP="005006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B66">
              <w:rPr>
                <w:rFonts w:ascii="Arial" w:hAnsi="Arial" w:cs="Arial"/>
                <w:sz w:val="24"/>
                <w:szCs w:val="24"/>
              </w:rPr>
              <w:t>6.38 ± 0.11</w:t>
            </w:r>
          </w:p>
        </w:tc>
      </w:tr>
      <w:tr w:rsidR="00AC2B1D" w:rsidRPr="00CD4B66" w14:paraId="3CD02719" w14:textId="77777777" w:rsidTr="00500683">
        <w:trPr>
          <w:jc w:val="center"/>
        </w:trPr>
        <w:tc>
          <w:tcPr>
            <w:tcW w:w="2840" w:type="dxa"/>
            <w:vAlign w:val="center"/>
          </w:tcPr>
          <w:p w14:paraId="3C37DD16" w14:textId="77777777" w:rsidR="00AC2B1D" w:rsidRPr="00CD4B66" w:rsidRDefault="00AC2B1D" w:rsidP="005006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B66">
              <w:rPr>
                <w:rFonts w:ascii="Arial" w:hAnsi="Arial" w:cs="Arial"/>
                <w:sz w:val="24"/>
                <w:szCs w:val="24"/>
              </w:rPr>
              <w:t>Crude protein (%)</w:t>
            </w:r>
          </w:p>
        </w:tc>
        <w:tc>
          <w:tcPr>
            <w:tcW w:w="2628" w:type="dxa"/>
            <w:vAlign w:val="center"/>
          </w:tcPr>
          <w:p w14:paraId="46296338" w14:textId="77777777" w:rsidR="00AC2B1D" w:rsidRPr="00CD4B66" w:rsidRDefault="00AC2B1D" w:rsidP="005006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B66">
              <w:rPr>
                <w:rFonts w:ascii="Arial" w:hAnsi="Arial" w:cs="Arial"/>
                <w:sz w:val="24"/>
                <w:szCs w:val="24"/>
              </w:rPr>
              <w:t>12.87 ± 0.79</w:t>
            </w:r>
          </w:p>
        </w:tc>
      </w:tr>
      <w:tr w:rsidR="00AC2B1D" w:rsidRPr="00CD4B66" w14:paraId="4D7D1766" w14:textId="77777777" w:rsidTr="00500683">
        <w:trPr>
          <w:jc w:val="center"/>
        </w:trPr>
        <w:tc>
          <w:tcPr>
            <w:tcW w:w="2840" w:type="dxa"/>
            <w:vAlign w:val="center"/>
          </w:tcPr>
          <w:p w14:paraId="1878B610" w14:textId="77777777" w:rsidR="00AC2B1D" w:rsidRPr="00CD4B66" w:rsidRDefault="00AC2B1D" w:rsidP="005006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B66">
              <w:rPr>
                <w:rFonts w:ascii="Arial" w:hAnsi="Arial" w:cs="Arial"/>
                <w:sz w:val="24"/>
                <w:szCs w:val="24"/>
              </w:rPr>
              <w:t>Crude fat (%)</w:t>
            </w:r>
          </w:p>
        </w:tc>
        <w:tc>
          <w:tcPr>
            <w:tcW w:w="2628" w:type="dxa"/>
            <w:vAlign w:val="center"/>
          </w:tcPr>
          <w:p w14:paraId="69ED3E54" w14:textId="77777777" w:rsidR="00AC2B1D" w:rsidRPr="00CD4B66" w:rsidRDefault="00AC2B1D" w:rsidP="005006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B66">
              <w:rPr>
                <w:rFonts w:ascii="Arial" w:hAnsi="Arial" w:cs="Arial"/>
                <w:sz w:val="24"/>
                <w:szCs w:val="24"/>
              </w:rPr>
              <w:t>13.03 ± 1.03</w:t>
            </w:r>
          </w:p>
        </w:tc>
      </w:tr>
      <w:tr w:rsidR="00AC2B1D" w:rsidRPr="00CD4B66" w14:paraId="798C4CCB" w14:textId="77777777" w:rsidTr="00500683">
        <w:trPr>
          <w:jc w:val="center"/>
        </w:trPr>
        <w:tc>
          <w:tcPr>
            <w:tcW w:w="2840" w:type="dxa"/>
            <w:vAlign w:val="center"/>
          </w:tcPr>
          <w:p w14:paraId="52F779B2" w14:textId="77777777" w:rsidR="00AC2B1D" w:rsidRPr="00CD4B66" w:rsidRDefault="00AC2B1D" w:rsidP="005006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B66">
              <w:rPr>
                <w:rFonts w:ascii="Arial" w:hAnsi="Arial" w:cs="Arial"/>
                <w:sz w:val="24"/>
                <w:szCs w:val="24"/>
              </w:rPr>
              <w:t>Ash (%)</w:t>
            </w:r>
          </w:p>
        </w:tc>
        <w:tc>
          <w:tcPr>
            <w:tcW w:w="2628" w:type="dxa"/>
            <w:vAlign w:val="center"/>
          </w:tcPr>
          <w:p w14:paraId="7B04931A" w14:textId="77777777" w:rsidR="00AC2B1D" w:rsidRPr="00CD4B66" w:rsidRDefault="00AC2B1D" w:rsidP="005006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B66">
              <w:rPr>
                <w:rFonts w:ascii="Arial" w:hAnsi="Arial" w:cs="Arial"/>
                <w:sz w:val="24"/>
                <w:szCs w:val="24"/>
              </w:rPr>
              <w:t>3.14 ± 0.01</w:t>
            </w:r>
          </w:p>
        </w:tc>
      </w:tr>
      <w:tr w:rsidR="00AC2B1D" w:rsidRPr="00CD4B66" w14:paraId="3B805503" w14:textId="77777777" w:rsidTr="00500683">
        <w:trPr>
          <w:jc w:val="center"/>
        </w:trPr>
        <w:tc>
          <w:tcPr>
            <w:tcW w:w="2840" w:type="dxa"/>
            <w:vAlign w:val="center"/>
          </w:tcPr>
          <w:p w14:paraId="166B0DCC" w14:textId="77777777" w:rsidR="00AC2B1D" w:rsidRPr="00CD4B66" w:rsidRDefault="00AC2B1D" w:rsidP="005006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B66">
              <w:rPr>
                <w:rFonts w:ascii="Arial" w:hAnsi="Arial" w:cs="Arial"/>
                <w:sz w:val="24"/>
                <w:szCs w:val="24"/>
              </w:rPr>
              <w:t>Dietary fiber (%)</w:t>
            </w:r>
          </w:p>
        </w:tc>
        <w:tc>
          <w:tcPr>
            <w:tcW w:w="2628" w:type="dxa"/>
            <w:vAlign w:val="center"/>
          </w:tcPr>
          <w:p w14:paraId="23FCFCF0" w14:textId="77777777" w:rsidR="00AC2B1D" w:rsidRPr="00CD4B66" w:rsidRDefault="00AC2B1D" w:rsidP="005006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B66">
              <w:rPr>
                <w:rFonts w:ascii="Arial" w:hAnsi="Arial" w:cs="Arial"/>
                <w:sz w:val="24"/>
                <w:szCs w:val="24"/>
              </w:rPr>
              <w:t>43.78 ± 3.11</w:t>
            </w:r>
          </w:p>
        </w:tc>
      </w:tr>
      <w:tr w:rsidR="00AC2B1D" w:rsidRPr="00CD4B66" w14:paraId="683BFF0A" w14:textId="77777777" w:rsidTr="00500683">
        <w:trPr>
          <w:jc w:val="center"/>
        </w:trPr>
        <w:tc>
          <w:tcPr>
            <w:tcW w:w="2840" w:type="dxa"/>
            <w:vAlign w:val="center"/>
          </w:tcPr>
          <w:p w14:paraId="454A150D" w14:textId="77777777" w:rsidR="00AC2B1D" w:rsidRPr="00CD4B66" w:rsidRDefault="00AC2B1D" w:rsidP="005006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B66">
              <w:rPr>
                <w:rFonts w:ascii="Arial" w:hAnsi="Arial" w:cs="Arial"/>
                <w:sz w:val="24"/>
                <w:szCs w:val="24"/>
              </w:rPr>
              <w:t>Carbohydrate (%)</w:t>
            </w:r>
          </w:p>
        </w:tc>
        <w:tc>
          <w:tcPr>
            <w:tcW w:w="2628" w:type="dxa"/>
            <w:vAlign w:val="center"/>
          </w:tcPr>
          <w:p w14:paraId="46168012" w14:textId="77777777" w:rsidR="00AC2B1D" w:rsidRPr="00CD4B66" w:rsidRDefault="00AC2B1D" w:rsidP="005006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B66">
              <w:rPr>
                <w:rFonts w:ascii="Arial" w:hAnsi="Arial" w:cs="Arial"/>
                <w:sz w:val="24"/>
                <w:szCs w:val="24"/>
              </w:rPr>
              <w:t>20.79 ± 1.59</w:t>
            </w:r>
          </w:p>
        </w:tc>
      </w:tr>
      <w:tr w:rsidR="00AC2B1D" w:rsidRPr="00CD4B66" w14:paraId="3DE87D67" w14:textId="77777777" w:rsidTr="00500683">
        <w:trPr>
          <w:jc w:val="center"/>
        </w:trPr>
        <w:tc>
          <w:tcPr>
            <w:tcW w:w="2840" w:type="dxa"/>
            <w:tcBorders>
              <w:bottom w:val="single" w:sz="8" w:space="0" w:color="auto"/>
            </w:tcBorders>
            <w:vAlign w:val="center"/>
          </w:tcPr>
          <w:p w14:paraId="60B40DEE" w14:textId="77777777" w:rsidR="00AC2B1D" w:rsidRPr="00CD4B66" w:rsidRDefault="00AC2B1D" w:rsidP="005006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B66">
              <w:rPr>
                <w:rFonts w:ascii="Arial" w:hAnsi="Arial" w:cs="Arial"/>
                <w:sz w:val="24"/>
                <w:szCs w:val="24"/>
              </w:rPr>
              <w:t>Shell to kernel ratio</w:t>
            </w:r>
          </w:p>
        </w:tc>
        <w:tc>
          <w:tcPr>
            <w:tcW w:w="2628" w:type="dxa"/>
            <w:tcBorders>
              <w:bottom w:val="single" w:sz="8" w:space="0" w:color="auto"/>
            </w:tcBorders>
            <w:vAlign w:val="center"/>
          </w:tcPr>
          <w:p w14:paraId="7687417E" w14:textId="77777777" w:rsidR="00AC2B1D" w:rsidRPr="00CD4B66" w:rsidRDefault="00AC2B1D" w:rsidP="0050068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B66">
              <w:rPr>
                <w:rFonts w:ascii="Arial" w:hAnsi="Arial" w:cs="Arial"/>
                <w:sz w:val="24"/>
                <w:szCs w:val="24"/>
              </w:rPr>
              <w:t>53:47</w:t>
            </w:r>
          </w:p>
        </w:tc>
      </w:tr>
    </w:tbl>
    <w:p w14:paraId="5DD483B7" w14:textId="77777777" w:rsidR="00C47194" w:rsidRPr="00CD4B66" w:rsidRDefault="00C4719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sectPr w:rsidR="00C47194" w:rsidRPr="00CD4B66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62C3BB" w14:textId="77777777" w:rsidR="00C36750" w:rsidRDefault="00C36750">
      <w:pPr>
        <w:spacing w:line="240" w:lineRule="auto"/>
      </w:pPr>
      <w:r>
        <w:separator/>
      </w:r>
    </w:p>
  </w:endnote>
  <w:endnote w:type="continuationSeparator" w:id="0">
    <w:p w14:paraId="4501AE39" w14:textId="77777777" w:rsidR="00C36750" w:rsidRDefault="00C367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73653409"/>
    </w:sdtPr>
    <w:sdtEndPr/>
    <w:sdtContent>
      <w:p w14:paraId="0E1FF544" w14:textId="77777777" w:rsidR="00DA4BF5" w:rsidRDefault="0038684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8684A">
          <w:rPr>
            <w:noProof/>
            <w:lang w:val="zh-CN"/>
          </w:rPr>
          <w:t>1</w:t>
        </w:r>
        <w:r>
          <w:fldChar w:fldCharType="end"/>
        </w:r>
      </w:p>
    </w:sdtContent>
  </w:sdt>
  <w:p w14:paraId="7B10E8EC" w14:textId="77777777" w:rsidR="00DA4BF5" w:rsidRDefault="00DA4B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77AF37" w14:textId="77777777" w:rsidR="00C36750" w:rsidRDefault="00C36750">
      <w:pPr>
        <w:spacing w:after="0"/>
      </w:pPr>
      <w:r>
        <w:separator/>
      </w:r>
    </w:p>
  </w:footnote>
  <w:footnote w:type="continuationSeparator" w:id="0">
    <w:p w14:paraId="6A87CAAA" w14:textId="77777777" w:rsidR="00C36750" w:rsidRDefault="00C3675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C2234E0E"/>
    <w:multiLevelType w:val="singleLevel"/>
    <w:tmpl w:val="C2234E0E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CEE5A910"/>
    <w:multiLevelType w:val="multilevel"/>
    <w:tmpl w:val="CEE5A910"/>
    <w:lvl w:ilvl="0">
      <w:start w:val="3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0"/>
  <w:drawingGridHorizontalSpacing w:val="11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Q3NTU0YzIxZGRkOTZkNzZlNWE1MjgwZTdiNmJmOTQifQ=="/>
  </w:docVars>
  <w:rsids>
    <w:rsidRoot w:val="2A3C2BF8"/>
    <w:rsid w:val="000017AE"/>
    <w:rsid w:val="000037B6"/>
    <w:rsid w:val="000045CB"/>
    <w:rsid w:val="00006794"/>
    <w:rsid w:val="0001466B"/>
    <w:rsid w:val="00026D70"/>
    <w:rsid w:val="00030252"/>
    <w:rsid w:val="000320F4"/>
    <w:rsid w:val="00032ECC"/>
    <w:rsid w:val="000341A8"/>
    <w:rsid w:val="000342DC"/>
    <w:rsid w:val="000366D0"/>
    <w:rsid w:val="00037EAF"/>
    <w:rsid w:val="000419F8"/>
    <w:rsid w:val="00041BC6"/>
    <w:rsid w:val="00042804"/>
    <w:rsid w:val="00043D2E"/>
    <w:rsid w:val="000466FE"/>
    <w:rsid w:val="00046961"/>
    <w:rsid w:val="0005636B"/>
    <w:rsid w:val="000633C1"/>
    <w:rsid w:val="00065769"/>
    <w:rsid w:val="000667FF"/>
    <w:rsid w:val="00066C89"/>
    <w:rsid w:val="00083180"/>
    <w:rsid w:val="00083B25"/>
    <w:rsid w:val="00085425"/>
    <w:rsid w:val="00086645"/>
    <w:rsid w:val="0009219F"/>
    <w:rsid w:val="0009249B"/>
    <w:rsid w:val="000A0493"/>
    <w:rsid w:val="000A3C27"/>
    <w:rsid w:val="000A4750"/>
    <w:rsid w:val="000B3347"/>
    <w:rsid w:val="000B453D"/>
    <w:rsid w:val="000C01B9"/>
    <w:rsid w:val="000C393E"/>
    <w:rsid w:val="000C3E7E"/>
    <w:rsid w:val="000C7B92"/>
    <w:rsid w:val="000D2368"/>
    <w:rsid w:val="000D2DFF"/>
    <w:rsid w:val="000D544B"/>
    <w:rsid w:val="000D59F0"/>
    <w:rsid w:val="000D67FD"/>
    <w:rsid w:val="000E044D"/>
    <w:rsid w:val="000E1FBC"/>
    <w:rsid w:val="000E2DCB"/>
    <w:rsid w:val="000E441E"/>
    <w:rsid w:val="000E513A"/>
    <w:rsid w:val="000E67D0"/>
    <w:rsid w:val="000E7664"/>
    <w:rsid w:val="000F640E"/>
    <w:rsid w:val="001002A7"/>
    <w:rsid w:val="00100EB2"/>
    <w:rsid w:val="001024D6"/>
    <w:rsid w:val="001051B6"/>
    <w:rsid w:val="0010540D"/>
    <w:rsid w:val="00107CC6"/>
    <w:rsid w:val="001129EA"/>
    <w:rsid w:val="00113B11"/>
    <w:rsid w:val="00114218"/>
    <w:rsid w:val="001162F7"/>
    <w:rsid w:val="00120253"/>
    <w:rsid w:val="00122118"/>
    <w:rsid w:val="001228DD"/>
    <w:rsid w:val="00122C40"/>
    <w:rsid w:val="00123AF9"/>
    <w:rsid w:val="00130AEC"/>
    <w:rsid w:val="00130D41"/>
    <w:rsid w:val="001347A2"/>
    <w:rsid w:val="001407CA"/>
    <w:rsid w:val="0014453E"/>
    <w:rsid w:val="001505CC"/>
    <w:rsid w:val="0015350F"/>
    <w:rsid w:val="00155A91"/>
    <w:rsid w:val="00167BD0"/>
    <w:rsid w:val="0017202E"/>
    <w:rsid w:val="00172CC3"/>
    <w:rsid w:val="001730CE"/>
    <w:rsid w:val="00182432"/>
    <w:rsid w:val="00185E8A"/>
    <w:rsid w:val="001945BB"/>
    <w:rsid w:val="00194F56"/>
    <w:rsid w:val="0019666E"/>
    <w:rsid w:val="00196C06"/>
    <w:rsid w:val="00197431"/>
    <w:rsid w:val="001A1497"/>
    <w:rsid w:val="001A3408"/>
    <w:rsid w:val="001A55B9"/>
    <w:rsid w:val="001A57C7"/>
    <w:rsid w:val="001A5D65"/>
    <w:rsid w:val="001B2AED"/>
    <w:rsid w:val="001B3D45"/>
    <w:rsid w:val="001C16AB"/>
    <w:rsid w:val="001C2BB7"/>
    <w:rsid w:val="001C2EFB"/>
    <w:rsid w:val="001C5B60"/>
    <w:rsid w:val="001D199D"/>
    <w:rsid w:val="001D7B35"/>
    <w:rsid w:val="001E7E89"/>
    <w:rsid w:val="001F0C88"/>
    <w:rsid w:val="001F2743"/>
    <w:rsid w:val="001F36DF"/>
    <w:rsid w:val="001F57CD"/>
    <w:rsid w:val="001F7154"/>
    <w:rsid w:val="00200FBA"/>
    <w:rsid w:val="00202296"/>
    <w:rsid w:val="00202466"/>
    <w:rsid w:val="002024BF"/>
    <w:rsid w:val="002055C1"/>
    <w:rsid w:val="00210179"/>
    <w:rsid w:val="00215FBF"/>
    <w:rsid w:val="0021605D"/>
    <w:rsid w:val="0022170A"/>
    <w:rsid w:val="0022310C"/>
    <w:rsid w:val="00225A10"/>
    <w:rsid w:val="00225BB2"/>
    <w:rsid w:val="00226598"/>
    <w:rsid w:val="00230386"/>
    <w:rsid w:val="002332E2"/>
    <w:rsid w:val="00237002"/>
    <w:rsid w:val="0023785F"/>
    <w:rsid w:val="00242560"/>
    <w:rsid w:val="00243EB6"/>
    <w:rsid w:val="00250076"/>
    <w:rsid w:val="002525A0"/>
    <w:rsid w:val="00256451"/>
    <w:rsid w:val="00260652"/>
    <w:rsid w:val="00260EA1"/>
    <w:rsid w:val="00262DE8"/>
    <w:rsid w:val="00264781"/>
    <w:rsid w:val="00266EC2"/>
    <w:rsid w:val="00270FAD"/>
    <w:rsid w:val="00271B61"/>
    <w:rsid w:val="00276614"/>
    <w:rsid w:val="00281E49"/>
    <w:rsid w:val="002910FB"/>
    <w:rsid w:val="00295BE8"/>
    <w:rsid w:val="00297588"/>
    <w:rsid w:val="002A11D4"/>
    <w:rsid w:val="002A32D5"/>
    <w:rsid w:val="002A5212"/>
    <w:rsid w:val="002A6E3F"/>
    <w:rsid w:val="002B4AB3"/>
    <w:rsid w:val="002B56BB"/>
    <w:rsid w:val="002B6FB2"/>
    <w:rsid w:val="002C09B6"/>
    <w:rsid w:val="002C2CB5"/>
    <w:rsid w:val="002C3D44"/>
    <w:rsid w:val="002C4FAC"/>
    <w:rsid w:val="002C53CB"/>
    <w:rsid w:val="002C5707"/>
    <w:rsid w:val="002C648B"/>
    <w:rsid w:val="002C65A8"/>
    <w:rsid w:val="002E0789"/>
    <w:rsid w:val="002E0F65"/>
    <w:rsid w:val="002E5800"/>
    <w:rsid w:val="002E5EF2"/>
    <w:rsid w:val="002E6CC6"/>
    <w:rsid w:val="002E7422"/>
    <w:rsid w:val="002F2C0D"/>
    <w:rsid w:val="002F3574"/>
    <w:rsid w:val="002F4974"/>
    <w:rsid w:val="00301710"/>
    <w:rsid w:val="00302D74"/>
    <w:rsid w:val="003103DA"/>
    <w:rsid w:val="00311280"/>
    <w:rsid w:val="00314C94"/>
    <w:rsid w:val="003150D7"/>
    <w:rsid w:val="00317138"/>
    <w:rsid w:val="00320198"/>
    <w:rsid w:val="0032390E"/>
    <w:rsid w:val="003247DE"/>
    <w:rsid w:val="00326891"/>
    <w:rsid w:val="00326EE5"/>
    <w:rsid w:val="003276A2"/>
    <w:rsid w:val="00327A2E"/>
    <w:rsid w:val="00335672"/>
    <w:rsid w:val="0033636A"/>
    <w:rsid w:val="00341FAC"/>
    <w:rsid w:val="003436DE"/>
    <w:rsid w:val="00345250"/>
    <w:rsid w:val="0034701E"/>
    <w:rsid w:val="003475FC"/>
    <w:rsid w:val="00353BC1"/>
    <w:rsid w:val="00354A75"/>
    <w:rsid w:val="00360298"/>
    <w:rsid w:val="00363F1D"/>
    <w:rsid w:val="003642C7"/>
    <w:rsid w:val="003647EF"/>
    <w:rsid w:val="003662F4"/>
    <w:rsid w:val="00372008"/>
    <w:rsid w:val="00372C43"/>
    <w:rsid w:val="00373B52"/>
    <w:rsid w:val="00373CF9"/>
    <w:rsid w:val="003740C5"/>
    <w:rsid w:val="003761CD"/>
    <w:rsid w:val="003774F7"/>
    <w:rsid w:val="0038471D"/>
    <w:rsid w:val="003857CD"/>
    <w:rsid w:val="0038684A"/>
    <w:rsid w:val="00390C0E"/>
    <w:rsid w:val="003912A7"/>
    <w:rsid w:val="00394C79"/>
    <w:rsid w:val="003959BD"/>
    <w:rsid w:val="00395B53"/>
    <w:rsid w:val="00397EB9"/>
    <w:rsid w:val="003A003A"/>
    <w:rsid w:val="003A0329"/>
    <w:rsid w:val="003A13FE"/>
    <w:rsid w:val="003A3FBD"/>
    <w:rsid w:val="003A459D"/>
    <w:rsid w:val="003A5EB1"/>
    <w:rsid w:val="003A671E"/>
    <w:rsid w:val="003A733A"/>
    <w:rsid w:val="003B186B"/>
    <w:rsid w:val="003B477C"/>
    <w:rsid w:val="003B4BD1"/>
    <w:rsid w:val="003B4FBC"/>
    <w:rsid w:val="003D3AFE"/>
    <w:rsid w:val="003D55AA"/>
    <w:rsid w:val="003E15B5"/>
    <w:rsid w:val="003E29F8"/>
    <w:rsid w:val="003E2B13"/>
    <w:rsid w:val="003E3777"/>
    <w:rsid w:val="003F2CDD"/>
    <w:rsid w:val="003F36D2"/>
    <w:rsid w:val="003F6AB7"/>
    <w:rsid w:val="00401084"/>
    <w:rsid w:val="00413549"/>
    <w:rsid w:val="004139F9"/>
    <w:rsid w:val="00416F35"/>
    <w:rsid w:val="00417853"/>
    <w:rsid w:val="00417F4B"/>
    <w:rsid w:val="004201CE"/>
    <w:rsid w:val="004214EF"/>
    <w:rsid w:val="00421C94"/>
    <w:rsid w:val="00426162"/>
    <w:rsid w:val="00426254"/>
    <w:rsid w:val="00426383"/>
    <w:rsid w:val="00426AA0"/>
    <w:rsid w:val="00426B62"/>
    <w:rsid w:val="00427D64"/>
    <w:rsid w:val="0043223F"/>
    <w:rsid w:val="0043663E"/>
    <w:rsid w:val="00441140"/>
    <w:rsid w:val="00451EF8"/>
    <w:rsid w:val="0045283C"/>
    <w:rsid w:val="00456E0D"/>
    <w:rsid w:val="00460343"/>
    <w:rsid w:val="0046213B"/>
    <w:rsid w:val="00465FA7"/>
    <w:rsid w:val="0046761B"/>
    <w:rsid w:val="00467DDF"/>
    <w:rsid w:val="00474291"/>
    <w:rsid w:val="00477DD5"/>
    <w:rsid w:val="00480C94"/>
    <w:rsid w:val="004859E1"/>
    <w:rsid w:val="004860BE"/>
    <w:rsid w:val="00487111"/>
    <w:rsid w:val="0049135C"/>
    <w:rsid w:val="00491F2C"/>
    <w:rsid w:val="00492F38"/>
    <w:rsid w:val="00493DEA"/>
    <w:rsid w:val="004A1903"/>
    <w:rsid w:val="004A2CC4"/>
    <w:rsid w:val="004A3EC3"/>
    <w:rsid w:val="004A3F21"/>
    <w:rsid w:val="004A4729"/>
    <w:rsid w:val="004A7A9B"/>
    <w:rsid w:val="004B03CD"/>
    <w:rsid w:val="004B3A7C"/>
    <w:rsid w:val="004B5DDF"/>
    <w:rsid w:val="004B658A"/>
    <w:rsid w:val="004C173C"/>
    <w:rsid w:val="004C3F5F"/>
    <w:rsid w:val="004C4726"/>
    <w:rsid w:val="004C4F3A"/>
    <w:rsid w:val="004C5EC4"/>
    <w:rsid w:val="004D077B"/>
    <w:rsid w:val="004D10C0"/>
    <w:rsid w:val="004D1CA3"/>
    <w:rsid w:val="004D3F76"/>
    <w:rsid w:val="004D46DA"/>
    <w:rsid w:val="004D6CD0"/>
    <w:rsid w:val="004D7BB1"/>
    <w:rsid w:val="004D7E27"/>
    <w:rsid w:val="004E1AE3"/>
    <w:rsid w:val="004E1BBF"/>
    <w:rsid w:val="004E597F"/>
    <w:rsid w:val="004F2B3C"/>
    <w:rsid w:val="00501039"/>
    <w:rsid w:val="00507442"/>
    <w:rsid w:val="0051520C"/>
    <w:rsid w:val="00515719"/>
    <w:rsid w:val="00516844"/>
    <w:rsid w:val="00516B0F"/>
    <w:rsid w:val="00517632"/>
    <w:rsid w:val="00521B0A"/>
    <w:rsid w:val="00521E89"/>
    <w:rsid w:val="0052502F"/>
    <w:rsid w:val="00527FA1"/>
    <w:rsid w:val="00530888"/>
    <w:rsid w:val="00530D70"/>
    <w:rsid w:val="00535666"/>
    <w:rsid w:val="005371B5"/>
    <w:rsid w:val="0054285F"/>
    <w:rsid w:val="00544130"/>
    <w:rsid w:val="00544626"/>
    <w:rsid w:val="0055227B"/>
    <w:rsid w:val="00554B6A"/>
    <w:rsid w:val="005565D3"/>
    <w:rsid w:val="0055677B"/>
    <w:rsid w:val="00562262"/>
    <w:rsid w:val="00562D3C"/>
    <w:rsid w:val="0056422C"/>
    <w:rsid w:val="00570A9D"/>
    <w:rsid w:val="00571504"/>
    <w:rsid w:val="00574FAF"/>
    <w:rsid w:val="00583C24"/>
    <w:rsid w:val="00590C3B"/>
    <w:rsid w:val="0059529F"/>
    <w:rsid w:val="00596A0D"/>
    <w:rsid w:val="005A1888"/>
    <w:rsid w:val="005A19FE"/>
    <w:rsid w:val="005A1C63"/>
    <w:rsid w:val="005A1F3C"/>
    <w:rsid w:val="005A2C9C"/>
    <w:rsid w:val="005A68D1"/>
    <w:rsid w:val="005B022F"/>
    <w:rsid w:val="005B08E7"/>
    <w:rsid w:val="005B3909"/>
    <w:rsid w:val="005B4870"/>
    <w:rsid w:val="005B5A49"/>
    <w:rsid w:val="005B6A91"/>
    <w:rsid w:val="005B6F36"/>
    <w:rsid w:val="005C0E4C"/>
    <w:rsid w:val="005C3AFD"/>
    <w:rsid w:val="005C63C1"/>
    <w:rsid w:val="005D15C6"/>
    <w:rsid w:val="005D330D"/>
    <w:rsid w:val="005D7EE8"/>
    <w:rsid w:val="005E1111"/>
    <w:rsid w:val="005E2FF3"/>
    <w:rsid w:val="005E42D4"/>
    <w:rsid w:val="005E4F24"/>
    <w:rsid w:val="005E78DA"/>
    <w:rsid w:val="005E7D10"/>
    <w:rsid w:val="005F2B56"/>
    <w:rsid w:val="005F2F23"/>
    <w:rsid w:val="005F4888"/>
    <w:rsid w:val="005F5ED1"/>
    <w:rsid w:val="0060067A"/>
    <w:rsid w:val="00600EC9"/>
    <w:rsid w:val="00604E94"/>
    <w:rsid w:val="00605E90"/>
    <w:rsid w:val="00606520"/>
    <w:rsid w:val="00607F2E"/>
    <w:rsid w:val="00610400"/>
    <w:rsid w:val="00612ED7"/>
    <w:rsid w:val="00615ABD"/>
    <w:rsid w:val="00615E0D"/>
    <w:rsid w:val="00623F96"/>
    <w:rsid w:val="006241F5"/>
    <w:rsid w:val="00625B9E"/>
    <w:rsid w:val="00630BED"/>
    <w:rsid w:val="0063240E"/>
    <w:rsid w:val="00635C1C"/>
    <w:rsid w:val="00636666"/>
    <w:rsid w:val="0063775F"/>
    <w:rsid w:val="00640155"/>
    <w:rsid w:val="00640A51"/>
    <w:rsid w:val="00642697"/>
    <w:rsid w:val="00642AED"/>
    <w:rsid w:val="0064350C"/>
    <w:rsid w:val="0064720F"/>
    <w:rsid w:val="006474A9"/>
    <w:rsid w:val="0065122C"/>
    <w:rsid w:val="006524D7"/>
    <w:rsid w:val="00657573"/>
    <w:rsid w:val="00660920"/>
    <w:rsid w:val="00662157"/>
    <w:rsid w:val="00663840"/>
    <w:rsid w:val="00664802"/>
    <w:rsid w:val="006666C0"/>
    <w:rsid w:val="00670B5F"/>
    <w:rsid w:val="00671188"/>
    <w:rsid w:val="006717BB"/>
    <w:rsid w:val="00673DC0"/>
    <w:rsid w:val="006746D9"/>
    <w:rsid w:val="0068013A"/>
    <w:rsid w:val="006817F8"/>
    <w:rsid w:val="00684412"/>
    <w:rsid w:val="00692BC9"/>
    <w:rsid w:val="006A0384"/>
    <w:rsid w:val="006A231A"/>
    <w:rsid w:val="006A38A4"/>
    <w:rsid w:val="006A3F76"/>
    <w:rsid w:val="006A5A9F"/>
    <w:rsid w:val="006B103E"/>
    <w:rsid w:val="006B27C1"/>
    <w:rsid w:val="006C7A5B"/>
    <w:rsid w:val="006C7B5B"/>
    <w:rsid w:val="006D2DF8"/>
    <w:rsid w:val="006D56FA"/>
    <w:rsid w:val="006D7EC3"/>
    <w:rsid w:val="006E2329"/>
    <w:rsid w:val="006E51F5"/>
    <w:rsid w:val="006F0DAC"/>
    <w:rsid w:val="006F3B9E"/>
    <w:rsid w:val="006F4BCF"/>
    <w:rsid w:val="006F6748"/>
    <w:rsid w:val="007012FD"/>
    <w:rsid w:val="00704FA1"/>
    <w:rsid w:val="007055A3"/>
    <w:rsid w:val="00707628"/>
    <w:rsid w:val="00710B91"/>
    <w:rsid w:val="00712825"/>
    <w:rsid w:val="007144F1"/>
    <w:rsid w:val="007208B9"/>
    <w:rsid w:val="00720AED"/>
    <w:rsid w:val="00732EA4"/>
    <w:rsid w:val="007335C2"/>
    <w:rsid w:val="00736652"/>
    <w:rsid w:val="00737B7A"/>
    <w:rsid w:val="0074162F"/>
    <w:rsid w:val="0074390A"/>
    <w:rsid w:val="007511E0"/>
    <w:rsid w:val="00752192"/>
    <w:rsid w:val="007528DA"/>
    <w:rsid w:val="007556FE"/>
    <w:rsid w:val="00762E83"/>
    <w:rsid w:val="007678CE"/>
    <w:rsid w:val="00774C3E"/>
    <w:rsid w:val="0077519A"/>
    <w:rsid w:val="007824E8"/>
    <w:rsid w:val="007826FC"/>
    <w:rsid w:val="00783468"/>
    <w:rsid w:val="007851B2"/>
    <w:rsid w:val="00790FDA"/>
    <w:rsid w:val="0079297C"/>
    <w:rsid w:val="00792F92"/>
    <w:rsid w:val="00793139"/>
    <w:rsid w:val="00794132"/>
    <w:rsid w:val="007948ED"/>
    <w:rsid w:val="007A446C"/>
    <w:rsid w:val="007A779F"/>
    <w:rsid w:val="007B0F03"/>
    <w:rsid w:val="007B1A91"/>
    <w:rsid w:val="007B3E41"/>
    <w:rsid w:val="007B7ED8"/>
    <w:rsid w:val="007C2C5D"/>
    <w:rsid w:val="007C3321"/>
    <w:rsid w:val="007C4D41"/>
    <w:rsid w:val="007C722F"/>
    <w:rsid w:val="007C7A34"/>
    <w:rsid w:val="007C7E5A"/>
    <w:rsid w:val="007D324B"/>
    <w:rsid w:val="007D45C0"/>
    <w:rsid w:val="007D4D26"/>
    <w:rsid w:val="007D508E"/>
    <w:rsid w:val="007E23B2"/>
    <w:rsid w:val="007E584F"/>
    <w:rsid w:val="007E6B9B"/>
    <w:rsid w:val="007F2F67"/>
    <w:rsid w:val="007F327E"/>
    <w:rsid w:val="00800129"/>
    <w:rsid w:val="00801179"/>
    <w:rsid w:val="0080365D"/>
    <w:rsid w:val="00805EFD"/>
    <w:rsid w:val="00810A16"/>
    <w:rsid w:val="008254E2"/>
    <w:rsid w:val="008305AB"/>
    <w:rsid w:val="00831BDD"/>
    <w:rsid w:val="008323A9"/>
    <w:rsid w:val="00835553"/>
    <w:rsid w:val="00835746"/>
    <w:rsid w:val="0084178F"/>
    <w:rsid w:val="0084328A"/>
    <w:rsid w:val="008445BB"/>
    <w:rsid w:val="00846D0B"/>
    <w:rsid w:val="008470D4"/>
    <w:rsid w:val="0085124C"/>
    <w:rsid w:val="00853564"/>
    <w:rsid w:val="00853E41"/>
    <w:rsid w:val="0085654A"/>
    <w:rsid w:val="00857DB5"/>
    <w:rsid w:val="00861092"/>
    <w:rsid w:val="00862172"/>
    <w:rsid w:val="00862BBB"/>
    <w:rsid w:val="00865AC0"/>
    <w:rsid w:val="008706EE"/>
    <w:rsid w:val="0088136E"/>
    <w:rsid w:val="008826A0"/>
    <w:rsid w:val="00882C13"/>
    <w:rsid w:val="00883002"/>
    <w:rsid w:val="00884F49"/>
    <w:rsid w:val="008927C6"/>
    <w:rsid w:val="00894E32"/>
    <w:rsid w:val="00894E94"/>
    <w:rsid w:val="00895A47"/>
    <w:rsid w:val="008A0B5D"/>
    <w:rsid w:val="008A0D5B"/>
    <w:rsid w:val="008A216F"/>
    <w:rsid w:val="008A3C12"/>
    <w:rsid w:val="008A5269"/>
    <w:rsid w:val="008A7DBC"/>
    <w:rsid w:val="008B37FE"/>
    <w:rsid w:val="008C2966"/>
    <w:rsid w:val="008C4B15"/>
    <w:rsid w:val="008C4F76"/>
    <w:rsid w:val="008C50E7"/>
    <w:rsid w:val="008C5132"/>
    <w:rsid w:val="008C5A5E"/>
    <w:rsid w:val="008D022F"/>
    <w:rsid w:val="008D0DC6"/>
    <w:rsid w:val="008D4655"/>
    <w:rsid w:val="008D75E6"/>
    <w:rsid w:val="008E4C77"/>
    <w:rsid w:val="008E797D"/>
    <w:rsid w:val="008F1A48"/>
    <w:rsid w:val="008F1DA9"/>
    <w:rsid w:val="008F3BD0"/>
    <w:rsid w:val="008F52BC"/>
    <w:rsid w:val="009103F5"/>
    <w:rsid w:val="00916B37"/>
    <w:rsid w:val="009207C1"/>
    <w:rsid w:val="00920C24"/>
    <w:rsid w:val="00927799"/>
    <w:rsid w:val="00927824"/>
    <w:rsid w:val="0093513C"/>
    <w:rsid w:val="009356D1"/>
    <w:rsid w:val="009447A7"/>
    <w:rsid w:val="00947757"/>
    <w:rsid w:val="009523D8"/>
    <w:rsid w:val="0095325D"/>
    <w:rsid w:val="009537DF"/>
    <w:rsid w:val="00954718"/>
    <w:rsid w:val="00954754"/>
    <w:rsid w:val="00954D0C"/>
    <w:rsid w:val="009603B9"/>
    <w:rsid w:val="0096052E"/>
    <w:rsid w:val="009660DE"/>
    <w:rsid w:val="00970655"/>
    <w:rsid w:val="0097345C"/>
    <w:rsid w:val="0097427A"/>
    <w:rsid w:val="009755EA"/>
    <w:rsid w:val="009768F7"/>
    <w:rsid w:val="009868EC"/>
    <w:rsid w:val="00991AA6"/>
    <w:rsid w:val="0099500E"/>
    <w:rsid w:val="00997140"/>
    <w:rsid w:val="0099730B"/>
    <w:rsid w:val="009A4D3B"/>
    <w:rsid w:val="009A538D"/>
    <w:rsid w:val="009A594B"/>
    <w:rsid w:val="009A70D8"/>
    <w:rsid w:val="009B08CE"/>
    <w:rsid w:val="009B2E81"/>
    <w:rsid w:val="009B5046"/>
    <w:rsid w:val="009B5246"/>
    <w:rsid w:val="009B774B"/>
    <w:rsid w:val="009B7C26"/>
    <w:rsid w:val="009C0CE1"/>
    <w:rsid w:val="009C1F6E"/>
    <w:rsid w:val="009C6302"/>
    <w:rsid w:val="009C6895"/>
    <w:rsid w:val="009D0626"/>
    <w:rsid w:val="009D3207"/>
    <w:rsid w:val="009E1069"/>
    <w:rsid w:val="009E1591"/>
    <w:rsid w:val="009E1918"/>
    <w:rsid w:val="009E4010"/>
    <w:rsid w:val="009F25AC"/>
    <w:rsid w:val="009F2E22"/>
    <w:rsid w:val="009F2F4F"/>
    <w:rsid w:val="009F316C"/>
    <w:rsid w:val="009F4FAC"/>
    <w:rsid w:val="009F65EA"/>
    <w:rsid w:val="00A00DB1"/>
    <w:rsid w:val="00A04C12"/>
    <w:rsid w:val="00A05236"/>
    <w:rsid w:val="00A05269"/>
    <w:rsid w:val="00A174FF"/>
    <w:rsid w:val="00A23FE3"/>
    <w:rsid w:val="00A27E78"/>
    <w:rsid w:val="00A30EF9"/>
    <w:rsid w:val="00A31E76"/>
    <w:rsid w:val="00A321AF"/>
    <w:rsid w:val="00A332AE"/>
    <w:rsid w:val="00A33817"/>
    <w:rsid w:val="00A34677"/>
    <w:rsid w:val="00A35F9B"/>
    <w:rsid w:val="00A362D5"/>
    <w:rsid w:val="00A407B4"/>
    <w:rsid w:val="00A45A51"/>
    <w:rsid w:val="00A45FBC"/>
    <w:rsid w:val="00A5091A"/>
    <w:rsid w:val="00A53363"/>
    <w:rsid w:val="00A534F4"/>
    <w:rsid w:val="00A56393"/>
    <w:rsid w:val="00A571EB"/>
    <w:rsid w:val="00A579ED"/>
    <w:rsid w:val="00A60D52"/>
    <w:rsid w:val="00A62439"/>
    <w:rsid w:val="00A64B33"/>
    <w:rsid w:val="00A71346"/>
    <w:rsid w:val="00A721B8"/>
    <w:rsid w:val="00A7729D"/>
    <w:rsid w:val="00A7752F"/>
    <w:rsid w:val="00A77C94"/>
    <w:rsid w:val="00A809A2"/>
    <w:rsid w:val="00A836F4"/>
    <w:rsid w:val="00A909FE"/>
    <w:rsid w:val="00A94611"/>
    <w:rsid w:val="00AA0AC6"/>
    <w:rsid w:val="00AA20FA"/>
    <w:rsid w:val="00AA2198"/>
    <w:rsid w:val="00AA273C"/>
    <w:rsid w:val="00AB0FB7"/>
    <w:rsid w:val="00AB3FE4"/>
    <w:rsid w:val="00AB684F"/>
    <w:rsid w:val="00AB6C55"/>
    <w:rsid w:val="00AC2B1D"/>
    <w:rsid w:val="00AC2D13"/>
    <w:rsid w:val="00AC589D"/>
    <w:rsid w:val="00AC5ABB"/>
    <w:rsid w:val="00AC6B51"/>
    <w:rsid w:val="00AD0A2A"/>
    <w:rsid w:val="00AD12EE"/>
    <w:rsid w:val="00AD50F0"/>
    <w:rsid w:val="00AD51DB"/>
    <w:rsid w:val="00AD557A"/>
    <w:rsid w:val="00AD56BD"/>
    <w:rsid w:val="00AE1924"/>
    <w:rsid w:val="00AE2A7D"/>
    <w:rsid w:val="00AE522A"/>
    <w:rsid w:val="00AE52BD"/>
    <w:rsid w:val="00AF0112"/>
    <w:rsid w:val="00AF0D99"/>
    <w:rsid w:val="00AF1B22"/>
    <w:rsid w:val="00B01755"/>
    <w:rsid w:val="00B01913"/>
    <w:rsid w:val="00B037F5"/>
    <w:rsid w:val="00B04FC7"/>
    <w:rsid w:val="00B06850"/>
    <w:rsid w:val="00B138AA"/>
    <w:rsid w:val="00B15AD2"/>
    <w:rsid w:val="00B23F0D"/>
    <w:rsid w:val="00B27045"/>
    <w:rsid w:val="00B31E7E"/>
    <w:rsid w:val="00B338CD"/>
    <w:rsid w:val="00B353F5"/>
    <w:rsid w:val="00B42477"/>
    <w:rsid w:val="00B4266A"/>
    <w:rsid w:val="00B429D1"/>
    <w:rsid w:val="00B44D03"/>
    <w:rsid w:val="00B45FA0"/>
    <w:rsid w:val="00B47DC9"/>
    <w:rsid w:val="00B47F52"/>
    <w:rsid w:val="00B50449"/>
    <w:rsid w:val="00B5160D"/>
    <w:rsid w:val="00B51B2D"/>
    <w:rsid w:val="00B552C3"/>
    <w:rsid w:val="00B60316"/>
    <w:rsid w:val="00B61506"/>
    <w:rsid w:val="00B74EF6"/>
    <w:rsid w:val="00B81CF8"/>
    <w:rsid w:val="00B8382C"/>
    <w:rsid w:val="00B84D24"/>
    <w:rsid w:val="00B90B86"/>
    <w:rsid w:val="00B934A6"/>
    <w:rsid w:val="00B940F8"/>
    <w:rsid w:val="00B96DF6"/>
    <w:rsid w:val="00BA62D1"/>
    <w:rsid w:val="00BA6AD3"/>
    <w:rsid w:val="00BB0328"/>
    <w:rsid w:val="00BB1C25"/>
    <w:rsid w:val="00BB20AE"/>
    <w:rsid w:val="00BB7E85"/>
    <w:rsid w:val="00BC7D0F"/>
    <w:rsid w:val="00BD025C"/>
    <w:rsid w:val="00BD0608"/>
    <w:rsid w:val="00BD1CC0"/>
    <w:rsid w:val="00BD53F7"/>
    <w:rsid w:val="00BD5700"/>
    <w:rsid w:val="00BD635A"/>
    <w:rsid w:val="00BD6882"/>
    <w:rsid w:val="00BE01B5"/>
    <w:rsid w:val="00BE06A6"/>
    <w:rsid w:val="00BE5291"/>
    <w:rsid w:val="00BE7330"/>
    <w:rsid w:val="00BF2340"/>
    <w:rsid w:val="00BF5907"/>
    <w:rsid w:val="00C0046D"/>
    <w:rsid w:val="00C01B67"/>
    <w:rsid w:val="00C02834"/>
    <w:rsid w:val="00C05F05"/>
    <w:rsid w:val="00C10136"/>
    <w:rsid w:val="00C116FE"/>
    <w:rsid w:val="00C119E0"/>
    <w:rsid w:val="00C12980"/>
    <w:rsid w:val="00C145FB"/>
    <w:rsid w:val="00C1510A"/>
    <w:rsid w:val="00C15A62"/>
    <w:rsid w:val="00C21EA9"/>
    <w:rsid w:val="00C227F6"/>
    <w:rsid w:val="00C22F44"/>
    <w:rsid w:val="00C258B8"/>
    <w:rsid w:val="00C2660A"/>
    <w:rsid w:val="00C34A8B"/>
    <w:rsid w:val="00C36750"/>
    <w:rsid w:val="00C40747"/>
    <w:rsid w:val="00C45A28"/>
    <w:rsid w:val="00C47194"/>
    <w:rsid w:val="00C5127D"/>
    <w:rsid w:val="00C51E79"/>
    <w:rsid w:val="00C52F48"/>
    <w:rsid w:val="00C54645"/>
    <w:rsid w:val="00C5525D"/>
    <w:rsid w:val="00C55B9B"/>
    <w:rsid w:val="00C668AC"/>
    <w:rsid w:val="00C67387"/>
    <w:rsid w:val="00C7058D"/>
    <w:rsid w:val="00C70CAD"/>
    <w:rsid w:val="00C756DD"/>
    <w:rsid w:val="00C76C10"/>
    <w:rsid w:val="00C77CBE"/>
    <w:rsid w:val="00C8114C"/>
    <w:rsid w:val="00C826E9"/>
    <w:rsid w:val="00C82EDA"/>
    <w:rsid w:val="00C846CF"/>
    <w:rsid w:val="00C857CC"/>
    <w:rsid w:val="00C87D51"/>
    <w:rsid w:val="00CA20E7"/>
    <w:rsid w:val="00CA3961"/>
    <w:rsid w:val="00CA39B5"/>
    <w:rsid w:val="00CA55D0"/>
    <w:rsid w:val="00CA5DFF"/>
    <w:rsid w:val="00CB07BE"/>
    <w:rsid w:val="00CB26D9"/>
    <w:rsid w:val="00CB31B6"/>
    <w:rsid w:val="00CC1B05"/>
    <w:rsid w:val="00CC30CD"/>
    <w:rsid w:val="00CD20D2"/>
    <w:rsid w:val="00CD23AD"/>
    <w:rsid w:val="00CD31C5"/>
    <w:rsid w:val="00CD4B66"/>
    <w:rsid w:val="00CD4F51"/>
    <w:rsid w:val="00CD58FF"/>
    <w:rsid w:val="00CE20F7"/>
    <w:rsid w:val="00CE2D55"/>
    <w:rsid w:val="00CE4B19"/>
    <w:rsid w:val="00CE4F77"/>
    <w:rsid w:val="00CE5671"/>
    <w:rsid w:val="00CE62A7"/>
    <w:rsid w:val="00CE6871"/>
    <w:rsid w:val="00CE7673"/>
    <w:rsid w:val="00CE7C66"/>
    <w:rsid w:val="00CF1765"/>
    <w:rsid w:val="00CF29FB"/>
    <w:rsid w:val="00CF7A3C"/>
    <w:rsid w:val="00D0068F"/>
    <w:rsid w:val="00D010D1"/>
    <w:rsid w:val="00D01C5B"/>
    <w:rsid w:val="00D02F2C"/>
    <w:rsid w:val="00D043BE"/>
    <w:rsid w:val="00D05826"/>
    <w:rsid w:val="00D11ADC"/>
    <w:rsid w:val="00D11BBD"/>
    <w:rsid w:val="00D11F84"/>
    <w:rsid w:val="00D157FA"/>
    <w:rsid w:val="00D16885"/>
    <w:rsid w:val="00D17059"/>
    <w:rsid w:val="00D20444"/>
    <w:rsid w:val="00D2659F"/>
    <w:rsid w:val="00D30209"/>
    <w:rsid w:val="00D31EE4"/>
    <w:rsid w:val="00D31F17"/>
    <w:rsid w:val="00D37401"/>
    <w:rsid w:val="00D37733"/>
    <w:rsid w:val="00D42AD5"/>
    <w:rsid w:val="00D436D4"/>
    <w:rsid w:val="00D438AC"/>
    <w:rsid w:val="00D44C9E"/>
    <w:rsid w:val="00D502C7"/>
    <w:rsid w:val="00D51D23"/>
    <w:rsid w:val="00D52CBC"/>
    <w:rsid w:val="00D6156F"/>
    <w:rsid w:val="00D61FBD"/>
    <w:rsid w:val="00D6783F"/>
    <w:rsid w:val="00D706EB"/>
    <w:rsid w:val="00D75528"/>
    <w:rsid w:val="00D76EEF"/>
    <w:rsid w:val="00D82CAD"/>
    <w:rsid w:val="00D90A17"/>
    <w:rsid w:val="00D90DAB"/>
    <w:rsid w:val="00DA0C6B"/>
    <w:rsid w:val="00DA1A2F"/>
    <w:rsid w:val="00DA1BF7"/>
    <w:rsid w:val="00DA2747"/>
    <w:rsid w:val="00DA4BF5"/>
    <w:rsid w:val="00DA6E19"/>
    <w:rsid w:val="00DA7B72"/>
    <w:rsid w:val="00DB171B"/>
    <w:rsid w:val="00DB4824"/>
    <w:rsid w:val="00DC04A1"/>
    <w:rsid w:val="00DC3AB1"/>
    <w:rsid w:val="00DC403B"/>
    <w:rsid w:val="00DC645F"/>
    <w:rsid w:val="00DC6922"/>
    <w:rsid w:val="00DD297C"/>
    <w:rsid w:val="00DD2CC7"/>
    <w:rsid w:val="00DD38A7"/>
    <w:rsid w:val="00DD5719"/>
    <w:rsid w:val="00DD63FD"/>
    <w:rsid w:val="00DD6CCA"/>
    <w:rsid w:val="00DE1620"/>
    <w:rsid w:val="00DE22D2"/>
    <w:rsid w:val="00DE4A36"/>
    <w:rsid w:val="00DE6E9A"/>
    <w:rsid w:val="00DF10AC"/>
    <w:rsid w:val="00DF1642"/>
    <w:rsid w:val="00DF2DC3"/>
    <w:rsid w:val="00E006BF"/>
    <w:rsid w:val="00E05068"/>
    <w:rsid w:val="00E05C80"/>
    <w:rsid w:val="00E10156"/>
    <w:rsid w:val="00E1159C"/>
    <w:rsid w:val="00E16435"/>
    <w:rsid w:val="00E17E63"/>
    <w:rsid w:val="00E22E1A"/>
    <w:rsid w:val="00E2351F"/>
    <w:rsid w:val="00E27BF1"/>
    <w:rsid w:val="00E3076A"/>
    <w:rsid w:val="00E31592"/>
    <w:rsid w:val="00E31B91"/>
    <w:rsid w:val="00E43549"/>
    <w:rsid w:val="00E47A9C"/>
    <w:rsid w:val="00E5211E"/>
    <w:rsid w:val="00E528ED"/>
    <w:rsid w:val="00E54B99"/>
    <w:rsid w:val="00E54D92"/>
    <w:rsid w:val="00E54DF9"/>
    <w:rsid w:val="00E638A3"/>
    <w:rsid w:val="00E6417F"/>
    <w:rsid w:val="00E659AD"/>
    <w:rsid w:val="00E71BAD"/>
    <w:rsid w:val="00E7323F"/>
    <w:rsid w:val="00E732C6"/>
    <w:rsid w:val="00E7501B"/>
    <w:rsid w:val="00E76BD8"/>
    <w:rsid w:val="00E833C8"/>
    <w:rsid w:val="00E85A4A"/>
    <w:rsid w:val="00E879DB"/>
    <w:rsid w:val="00E90564"/>
    <w:rsid w:val="00E9672F"/>
    <w:rsid w:val="00EA07AC"/>
    <w:rsid w:val="00EA2E0E"/>
    <w:rsid w:val="00EA3DB7"/>
    <w:rsid w:val="00EA6BB2"/>
    <w:rsid w:val="00EB1E8C"/>
    <w:rsid w:val="00EB2FFF"/>
    <w:rsid w:val="00EB315C"/>
    <w:rsid w:val="00EB6A11"/>
    <w:rsid w:val="00EC454C"/>
    <w:rsid w:val="00EC4EDE"/>
    <w:rsid w:val="00ED4C44"/>
    <w:rsid w:val="00ED54BF"/>
    <w:rsid w:val="00ED7C6E"/>
    <w:rsid w:val="00EE75AC"/>
    <w:rsid w:val="00EF2302"/>
    <w:rsid w:val="00EF3DB5"/>
    <w:rsid w:val="00F0430C"/>
    <w:rsid w:val="00F06A63"/>
    <w:rsid w:val="00F10B87"/>
    <w:rsid w:val="00F14C16"/>
    <w:rsid w:val="00F14EC9"/>
    <w:rsid w:val="00F155A5"/>
    <w:rsid w:val="00F1595F"/>
    <w:rsid w:val="00F22074"/>
    <w:rsid w:val="00F22773"/>
    <w:rsid w:val="00F23F26"/>
    <w:rsid w:val="00F2483B"/>
    <w:rsid w:val="00F24F55"/>
    <w:rsid w:val="00F279E5"/>
    <w:rsid w:val="00F312B0"/>
    <w:rsid w:val="00F331ED"/>
    <w:rsid w:val="00F359D8"/>
    <w:rsid w:val="00F37935"/>
    <w:rsid w:val="00F41E80"/>
    <w:rsid w:val="00F42A20"/>
    <w:rsid w:val="00F43515"/>
    <w:rsid w:val="00F44985"/>
    <w:rsid w:val="00F51C69"/>
    <w:rsid w:val="00F53A54"/>
    <w:rsid w:val="00F55635"/>
    <w:rsid w:val="00F55F90"/>
    <w:rsid w:val="00F57C31"/>
    <w:rsid w:val="00F57DCF"/>
    <w:rsid w:val="00F62BA0"/>
    <w:rsid w:val="00F62EC6"/>
    <w:rsid w:val="00F7272C"/>
    <w:rsid w:val="00F76449"/>
    <w:rsid w:val="00F76972"/>
    <w:rsid w:val="00F7720F"/>
    <w:rsid w:val="00F819F3"/>
    <w:rsid w:val="00F81C71"/>
    <w:rsid w:val="00F90F58"/>
    <w:rsid w:val="00F952B4"/>
    <w:rsid w:val="00FA26B8"/>
    <w:rsid w:val="00FA4637"/>
    <w:rsid w:val="00FA64A2"/>
    <w:rsid w:val="00FA64F5"/>
    <w:rsid w:val="00FB153A"/>
    <w:rsid w:val="00FB157A"/>
    <w:rsid w:val="00FC04FD"/>
    <w:rsid w:val="00FC24F9"/>
    <w:rsid w:val="00FC3BBD"/>
    <w:rsid w:val="00FC4FB8"/>
    <w:rsid w:val="00FC5CD7"/>
    <w:rsid w:val="00FE0717"/>
    <w:rsid w:val="00FE0756"/>
    <w:rsid w:val="00FE5E7E"/>
    <w:rsid w:val="00FE7A38"/>
    <w:rsid w:val="00FF39B2"/>
    <w:rsid w:val="0A6D7B38"/>
    <w:rsid w:val="19B77DE4"/>
    <w:rsid w:val="21646BC6"/>
    <w:rsid w:val="2A3C2BF8"/>
    <w:rsid w:val="2A677D43"/>
    <w:rsid w:val="2EC26B7D"/>
    <w:rsid w:val="4BEB3CB6"/>
    <w:rsid w:val="50DE6667"/>
    <w:rsid w:val="59811BB5"/>
    <w:rsid w:val="5E2F4A63"/>
    <w:rsid w:val="62B22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FD92C7"/>
  <w15:docId w15:val="{F0EB3C1E-3FE7-47BF-A754-AB09EF25B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iPriority="9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unhideWhenUsed="1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qFormat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/>
      <w:sz w:val="22"/>
      <w:szCs w:val="22"/>
      <w:lang w:val="en-SG"/>
    </w:rPr>
  </w:style>
  <w:style w:type="paragraph" w:styleId="Heading2">
    <w:name w:val="heading 2"/>
    <w:basedOn w:val="Normal"/>
    <w:next w:val="Normal"/>
    <w:autoRedefine/>
    <w:uiPriority w:val="9"/>
    <w:unhideWhenUsed/>
    <w:qFormat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libri Light" w:hAnsi="Calibri Light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qFormat/>
  </w:style>
  <w:style w:type="paragraph" w:styleId="BalloonText">
    <w:name w:val="Balloon Text"/>
    <w:basedOn w:val="Normal"/>
    <w:link w:val="BalloonTextChar"/>
    <w:autoRedefine/>
    <w:qFormat/>
    <w:pPr>
      <w:spacing w:after="0" w:line="240" w:lineRule="auto"/>
    </w:pPr>
    <w:rPr>
      <w:sz w:val="18"/>
      <w:szCs w:val="18"/>
    </w:rPr>
  </w:style>
  <w:style w:type="paragraph" w:styleId="Footer">
    <w:name w:val="footer"/>
    <w:basedOn w:val="Normal"/>
    <w:autoRedefine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qFormat/>
    <w:rsid w:val="00C47194"/>
    <w:pPr>
      <w:widowControl w:val="0"/>
      <w:spacing w:after="0" w:line="480" w:lineRule="auto"/>
      <w:jc w:val="center"/>
    </w:pPr>
    <w:rPr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autoRedefine/>
    <w:qFormat/>
    <w:rPr>
      <w:b/>
      <w:bCs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autoRedefine/>
    <w:qFormat/>
    <w:rPr>
      <w:i/>
    </w:rPr>
  </w:style>
  <w:style w:type="character" w:styleId="LineNumber">
    <w:name w:val="line number"/>
    <w:basedOn w:val="DefaultParagraphFont"/>
    <w:autoRedefine/>
    <w:qFormat/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qFormat/>
    <w:rPr>
      <w:sz w:val="21"/>
      <w:szCs w:val="21"/>
    </w:rPr>
  </w:style>
  <w:style w:type="paragraph" w:customStyle="1" w:styleId="EndNoteBibliography">
    <w:name w:val="EndNote Bibliography"/>
    <w:basedOn w:val="Normal"/>
    <w:autoRedefine/>
    <w:qFormat/>
    <w:pPr>
      <w:spacing w:line="240" w:lineRule="auto"/>
    </w:pPr>
  </w:style>
  <w:style w:type="character" w:customStyle="1" w:styleId="HeaderChar">
    <w:name w:val="Header Char"/>
    <w:basedOn w:val="DefaultParagraphFont"/>
    <w:link w:val="Header"/>
    <w:autoRedefine/>
    <w:qFormat/>
    <w:rPr>
      <w:rFonts w:ascii="Calibri" w:eastAsia="SimSun" w:hAnsi="Calibri" w:cs="Times New Roman"/>
      <w:sz w:val="18"/>
      <w:szCs w:val="18"/>
      <w:lang w:val="en-SG"/>
    </w:rPr>
  </w:style>
  <w:style w:type="character" w:customStyle="1" w:styleId="Heading3Char">
    <w:name w:val="Heading 3 Char"/>
    <w:basedOn w:val="DefaultParagraphFont"/>
    <w:link w:val="Heading3"/>
    <w:autoRedefine/>
    <w:qFormat/>
    <w:rPr>
      <w:rFonts w:ascii="Calibri" w:eastAsia="SimSun" w:hAnsi="Calibri" w:cs="Times New Roman"/>
      <w:b/>
      <w:bCs/>
      <w:sz w:val="32"/>
      <w:szCs w:val="32"/>
      <w:lang w:val="en-SG"/>
    </w:rPr>
  </w:style>
  <w:style w:type="character" w:customStyle="1" w:styleId="CommentTextChar">
    <w:name w:val="Comment Text Char"/>
    <w:basedOn w:val="DefaultParagraphFont"/>
    <w:link w:val="CommentText"/>
    <w:autoRedefine/>
    <w:qFormat/>
    <w:rPr>
      <w:rFonts w:ascii="Calibri" w:eastAsia="SimSun" w:hAnsi="Calibri" w:cs="Times New Roman"/>
      <w:sz w:val="22"/>
      <w:szCs w:val="22"/>
      <w:lang w:val="en-SG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Calibri" w:eastAsia="SimSun" w:hAnsi="Calibri" w:cs="Times New Roman"/>
      <w:b/>
      <w:bCs/>
      <w:sz w:val="22"/>
      <w:szCs w:val="22"/>
      <w:lang w:val="en-SG"/>
    </w:rPr>
  </w:style>
  <w:style w:type="character" w:styleId="PlaceholderText">
    <w:name w:val="Placeholder Text"/>
    <w:basedOn w:val="DefaultParagraphFont"/>
    <w:autoRedefine/>
    <w:uiPriority w:val="99"/>
    <w:semiHidden/>
    <w:qFormat/>
    <w:rPr>
      <w:color w:val="808080"/>
    </w:rPr>
  </w:style>
  <w:style w:type="character" w:customStyle="1" w:styleId="1">
    <w:name w:val="未处理的提及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autoRedefine/>
    <w:qFormat/>
    <w:rPr>
      <w:rFonts w:ascii="Calibri" w:hAnsi="Calibri"/>
      <w:sz w:val="18"/>
      <w:szCs w:val="18"/>
      <w:lang w:val="en-SG"/>
    </w:rPr>
  </w:style>
  <w:style w:type="paragraph" w:customStyle="1" w:styleId="10">
    <w:name w:val="修订1"/>
    <w:autoRedefine/>
    <w:hidden/>
    <w:uiPriority w:val="99"/>
    <w:unhideWhenUsed/>
    <w:qFormat/>
    <w:rPr>
      <w:rFonts w:ascii="Calibri" w:hAnsi="Calibri"/>
      <w:sz w:val="22"/>
      <w:szCs w:val="22"/>
      <w:lang w:val="en-SG"/>
    </w:rPr>
  </w:style>
  <w:style w:type="paragraph" w:styleId="Revision">
    <w:name w:val="Revision"/>
    <w:hidden/>
    <w:uiPriority w:val="99"/>
    <w:unhideWhenUsed/>
    <w:rsid w:val="00F44985"/>
    <w:rPr>
      <w:rFonts w:ascii="Calibri" w:hAnsi="Calibri"/>
      <w:sz w:val="22"/>
      <w:szCs w:val="22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501904-6959-49DA-B874-72A380D09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</dc:creator>
  <cp:lastModifiedBy>Srilakshmi C.</cp:lastModifiedBy>
  <cp:revision>1166</cp:revision>
  <dcterms:created xsi:type="dcterms:W3CDTF">2023-03-20T10:33:00Z</dcterms:created>
  <dcterms:modified xsi:type="dcterms:W3CDTF">2024-02-06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E8E5384F36E4AB3BF3A4686A06755CC_13</vt:lpwstr>
  </property>
</Properties>
</file>